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1375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137400"/>
                          <a:chOff x="0" y="0"/>
                          <a:chExt cx="4926960" cy="31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13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70252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6200" y="2310840"/>
                            <a:ext cx="278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1360" y="2241720"/>
                            <a:ext cx="138960" cy="138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225864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25792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97, 1.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760" y="1997640"/>
                            <a:ext cx="614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kamur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99764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37720" y="1788840"/>
                            <a:ext cx="691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3400" y="174564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9720" y="1736640"/>
                            <a:ext cx="450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Zho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359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1.05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5440" y="1527840"/>
                            <a:ext cx="544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3240" y="1475640"/>
                            <a:ext cx="10404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47564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75640"/>
                            <a:ext cx="74556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9 (0.88, 1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0360" y="1266840"/>
                            <a:ext cx="817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1800" y="1227600"/>
                            <a:ext cx="78120" cy="7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" y="1214280"/>
                            <a:ext cx="63108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214280"/>
                            <a:ext cx="75744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89, 1.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7400" y="1005840"/>
                            <a:ext cx="1070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2120" y="9619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95364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95328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79, 1.2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1760" y="744840"/>
                            <a:ext cx="735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11760" y="7009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69264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6858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6 (1.10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080" y="483840"/>
                            <a:ext cx="996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1000" y="44892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3280" y="431640"/>
                            <a:ext cx="406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an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312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1.05, 1.6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2400" y="222840"/>
                            <a:ext cx="796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0920" y="1789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7028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an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70280"/>
                            <a:ext cx="757440" cy="28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1.05, 1.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135720"/>
                            <a:ext cx="0" cy="2566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8320" y="2484720"/>
                            <a:ext cx="17388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4" h="274">
                                <a:moveTo>
                                  <a:pt x="0" y="137"/>
                                </a:moveTo>
                                <a:lnTo>
                                  <a:pt x="137" y="274"/>
                                </a:lnTo>
                                <a:lnTo>
                                  <a:pt x="274" y="137"/>
                                </a:lnTo>
                                <a:lnTo>
                                  <a:pt x="137" y="0"/>
                                </a:lnTo>
                                <a:lnTo>
                                  <a:pt x="0" y="13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80480" y="2571840"/>
                            <a:ext cx="343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5440" y="222840"/>
                            <a:ext cx="0" cy="2261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5196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518920"/>
                            <a:ext cx="7455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3, 1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9196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47.05pt" coordorigin="0,0" coordsize="7759,4941">
                <v:rect id="shape_0" stroked="f" o:allowincell="f" style="position:absolute;left:0;top:0;width:7758;height:494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256" to="6497,42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256" to="143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4256" to="396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256" to="64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852,3639" to="4290,363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55;top:3530;width:218;height:21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557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556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97, 1.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;top:3146;width:96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kamur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146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54,2817" to="5242,28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72;top:2749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2;top:2735;width:70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Zho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734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1.05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89,2406" to="4345,240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32;top:2324;width:163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2324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324;width:1173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9 (0.88, 1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44,1995" to="4831,199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13;top:1933;width:122;height:12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6;top:1912;width:993;height:2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912;width:1192;height:2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89, 1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1584" to="4783,158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93;top:1515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1502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501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79, 1.2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18,1173" to="5476,11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43;top:1104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9;top:1091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1080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6 (1.10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40,762" to="5709,76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05;top:707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51;top:680;width:63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an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679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1.05, 1.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61,351" to="5414,35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47;top:282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268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an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68;width:1192;height:4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1.05, 1.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214" to="3969,42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74,274" path="m0,137l137,274l274,137l137,0l0,137xe" stroked="t" o:allowincell="f" style="position:absolute;left:4202;top:3913;width:273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064,4050" to="4604,4050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339,351" to="4339,391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968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967;width:1173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3, 1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59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14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I²: 60.4 percent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094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0:00Z</dcterms:created>
  <dc:creator>HHUser</dc:creator>
  <dc:description/>
  <cp:keywords/>
  <dc:language>en-US</dc:language>
  <cp:lastModifiedBy>HHUser</cp:lastModifiedBy>
  <dcterms:modified xsi:type="dcterms:W3CDTF">2011-12-14T14:43:00Z</dcterms:modified>
  <cp:revision>3</cp:revision>
  <dc:subject/>
  <dc:title>Appendix Figure 37</dc:title>
</cp:coreProperties>
</file>